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26C" w:rsidRPr="00E515E4" w:rsidRDefault="004F44C0">
      <w:pPr>
        <w:rPr>
          <w:b/>
          <w:bCs/>
          <w:color w:val="000000"/>
          <w:sz w:val="28"/>
          <w:szCs w:val="28"/>
        </w:rPr>
      </w:pPr>
      <w:bookmarkStart w:id="0" w:name="_GoBack"/>
      <w:bookmarkEnd w:id="0"/>
      <w:r>
        <w:rPr>
          <w:b/>
          <w:bCs/>
          <w:color w:val="000000"/>
          <w:sz w:val="28"/>
          <w:szCs w:val="28"/>
        </w:rPr>
        <w:t>S1</w:t>
      </w:r>
      <w:r w:rsidR="00CE0A99" w:rsidRPr="00E515E4">
        <w:rPr>
          <w:b/>
          <w:bCs/>
          <w:color w:val="000000"/>
          <w:sz w:val="28"/>
          <w:szCs w:val="28"/>
        </w:rPr>
        <w:t xml:space="preserve"> </w:t>
      </w:r>
      <w:r w:rsidR="004F726C" w:rsidRPr="00E515E4">
        <w:rPr>
          <w:b/>
          <w:bCs/>
          <w:color w:val="000000"/>
          <w:sz w:val="28"/>
          <w:szCs w:val="28"/>
        </w:rPr>
        <w:t>Table.</w:t>
      </w:r>
      <w:r w:rsidR="00822E20" w:rsidRPr="00E515E4">
        <w:rPr>
          <w:b/>
          <w:bCs/>
          <w:color w:val="000000"/>
          <w:sz w:val="28"/>
          <w:szCs w:val="28"/>
        </w:rPr>
        <w:t xml:space="preserve"> </w:t>
      </w:r>
      <w:r w:rsidR="00CE0A99" w:rsidRPr="00E515E4">
        <w:rPr>
          <w:b/>
          <w:bCs/>
          <w:color w:val="000000"/>
          <w:sz w:val="28"/>
          <w:szCs w:val="28"/>
        </w:rPr>
        <w:t>List of grave goods</w:t>
      </w:r>
      <w:r w:rsidR="00241480">
        <w:rPr>
          <w:b/>
          <w:bCs/>
          <w:color w:val="000000"/>
          <w:sz w:val="28"/>
          <w:szCs w:val="28"/>
        </w:rPr>
        <w:t xml:space="preserve"> of Loc. C10</w:t>
      </w:r>
      <w:r w:rsidR="004F726C" w:rsidRPr="00E515E4">
        <w:rPr>
          <w:b/>
          <w:bCs/>
          <w:color w:val="000000"/>
          <w:sz w:val="28"/>
          <w:szCs w:val="28"/>
        </w:rPr>
        <w:t>:408.</w:t>
      </w:r>
    </w:p>
    <w:tbl>
      <w:tblPr>
        <w:tblStyle w:val="Tabellenraster"/>
        <w:tblW w:w="0" w:type="auto"/>
        <w:tblLayout w:type="fixed"/>
        <w:tblLook w:val="0000" w:firstRow="0" w:lastRow="0" w:firstColumn="0" w:lastColumn="0" w:noHBand="0" w:noVBand="0"/>
      </w:tblPr>
      <w:tblGrid>
        <w:gridCol w:w="2306"/>
        <w:gridCol w:w="2058"/>
        <w:gridCol w:w="2341"/>
      </w:tblGrid>
      <w:tr w:rsidR="00BC3125" w:rsidRPr="00CE0A99" w:rsidTr="00CE0A99">
        <w:trPr>
          <w:trHeight w:val="229"/>
        </w:trPr>
        <w:tc>
          <w:tcPr>
            <w:tcW w:w="2306" w:type="dxa"/>
            <w:shd w:val="clear" w:color="auto" w:fill="D9D9D9" w:themeFill="background1" w:themeFillShade="D9"/>
          </w:tcPr>
          <w:p w:rsidR="00BC3125" w:rsidRPr="00CE0A99" w:rsidRDefault="00BC3125" w:rsidP="000E4E8E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b/>
                <w:bCs/>
                <w:color w:val="000000"/>
                <w:sz w:val="16"/>
                <w:szCs w:val="16"/>
              </w:rPr>
              <w:t xml:space="preserve">Item, </w:t>
            </w:r>
          </w:p>
          <w:p w:rsidR="00BC3125" w:rsidRPr="00CE0A99" w:rsidRDefault="00BC3125" w:rsidP="000E4E8E">
            <w:pPr>
              <w:pStyle w:val="Pa14"/>
              <w:rPr>
                <w:b/>
                <w:bCs/>
                <w:color w:val="000000"/>
                <w:sz w:val="16"/>
                <w:szCs w:val="16"/>
              </w:rPr>
            </w:pPr>
            <w:r w:rsidRPr="00CE0A99">
              <w:rPr>
                <w:b/>
                <w:bCs/>
                <w:color w:val="000000"/>
                <w:sz w:val="16"/>
                <w:szCs w:val="16"/>
              </w:rPr>
              <w:t xml:space="preserve">Field number </w:t>
            </w:r>
          </w:p>
          <w:p w:rsidR="00BC3125" w:rsidRPr="00CE0A99" w:rsidRDefault="00C373E9" w:rsidP="000E4E8E">
            <w:pPr>
              <w:pStyle w:val="Pa14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Fig</w:t>
            </w:r>
            <w:r w:rsidR="00BC3125" w:rsidRPr="00CE0A99">
              <w:rPr>
                <w:b/>
                <w:bCs/>
                <w:color w:val="000000"/>
                <w:sz w:val="16"/>
                <w:szCs w:val="16"/>
              </w:rPr>
              <w:t xml:space="preserve"> reference)</w:t>
            </w:r>
            <w:r w:rsidR="00585E96">
              <w:rPr>
                <w:b/>
                <w:bCs/>
                <w:color w:val="000000"/>
                <w:sz w:val="16"/>
                <w:szCs w:val="16"/>
              </w:rPr>
              <w:t>*</w:t>
            </w:r>
            <w:r w:rsidR="00BC3125" w:rsidRPr="00CE0A9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BC3125" w:rsidRPr="00CE0A99" w:rsidRDefault="00BC3125" w:rsidP="000E4E8E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b/>
                <w:bCs/>
                <w:color w:val="000000"/>
                <w:sz w:val="16"/>
                <w:szCs w:val="16"/>
              </w:rPr>
              <w:t xml:space="preserve">Location </w:t>
            </w:r>
          </w:p>
        </w:tc>
        <w:tc>
          <w:tcPr>
            <w:tcW w:w="2341" w:type="dxa"/>
            <w:shd w:val="clear" w:color="auto" w:fill="D9D9D9" w:themeFill="background1" w:themeFillShade="D9"/>
          </w:tcPr>
          <w:p w:rsidR="00BC3125" w:rsidRPr="00CE0A99" w:rsidRDefault="00BC3125" w:rsidP="000E4E8E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b/>
                <w:bCs/>
                <w:color w:val="000000"/>
                <w:sz w:val="16"/>
                <w:szCs w:val="16"/>
              </w:rPr>
              <w:t xml:space="preserve">Description, raw material, measurements </w:t>
            </w:r>
          </w:p>
          <w:p w:rsidR="00BC3125" w:rsidRPr="00CE0A99" w:rsidRDefault="00BC3125" w:rsidP="000E4E8E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(mm; l length, h height, w width, th thickness, d diameter, med medial, prox proximal, dis distal, pres preserved) </w:t>
            </w:r>
          </w:p>
        </w:tc>
      </w:tr>
      <w:tr w:rsidR="00BC3125" w:rsidRPr="00CE0A99" w:rsidTr="00ED325A">
        <w:trPr>
          <w:trHeight w:val="369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flint dagger 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92019 </w:t>
            </w:r>
          </w:p>
          <w:p w:rsidR="00BC3125" w:rsidRPr="00CE0A99" w:rsidRDefault="00DC2A4F" w:rsidP="00241480">
            <w:pPr>
              <w:pStyle w:val="Pa1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Fig 17a</w:t>
            </w:r>
            <w:r w:rsidR="002E1FB9" w:rsidRPr="00CE0A99">
              <w:rPr>
                <w:color w:val="000000"/>
                <w:sz w:val="16"/>
                <w:szCs w:val="16"/>
              </w:rPr>
              <w:t>)</w:t>
            </w:r>
            <w:r w:rsidR="00BC3125" w:rsidRPr="00CE0A99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58" w:type="dxa"/>
          </w:tcPr>
          <w:p w:rsidR="00BC3125" w:rsidRPr="00CE0A99" w:rsidRDefault="002178DB" w:rsidP="00ED325A">
            <w:pPr>
              <w:pStyle w:val="Pa1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bedded in upper sealing</w:t>
            </w:r>
            <w:r w:rsidR="00BC3125" w:rsidRPr="00CE0A99">
              <w:rPr>
                <w:color w:val="000000"/>
                <w:sz w:val="16"/>
                <w:szCs w:val="16"/>
              </w:rPr>
              <w:t xml:space="preserve"> of grave </w:t>
            </w:r>
          </w:p>
        </w:tc>
        <w:tc>
          <w:tcPr>
            <w:tcW w:w="2341" w:type="dxa"/>
          </w:tcPr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pressure-flaked dagger with impact burination, fine edge denticulation outside hafting/ prehension area; flint, complete </w:t>
            </w:r>
          </w:p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>l 183.4; w max 33.3; th</w:t>
            </w:r>
            <w:r w:rsidR="00321938" w:rsidRPr="00CE0A99">
              <w:rPr>
                <w:color w:val="000000"/>
                <w:sz w:val="16"/>
                <w:szCs w:val="16"/>
              </w:rPr>
              <w:t xml:space="preserve"> prox 7.5; th med 7.8; w dist 6.</w:t>
            </w:r>
            <w:r w:rsidRPr="00CE0A99">
              <w:rPr>
                <w:color w:val="000000"/>
                <w:sz w:val="16"/>
                <w:szCs w:val="16"/>
              </w:rPr>
              <w:t xml:space="preserve">7; weight: 66.36g </w:t>
            </w:r>
          </w:p>
        </w:tc>
      </w:tr>
      <w:tr w:rsidR="00BC3125" w:rsidRPr="00CE0A99" w:rsidTr="00ED325A">
        <w:trPr>
          <w:trHeight w:val="225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bone spatula 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95014 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</w:p>
        </w:tc>
        <w:tc>
          <w:tcPr>
            <w:tcW w:w="2058" w:type="dxa"/>
          </w:tcPr>
          <w:p w:rsidR="00BC3125" w:rsidRPr="00CE0A99" w:rsidRDefault="002178DB" w:rsidP="00ED325A">
            <w:pPr>
              <w:pStyle w:val="Pa1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bedded in upper sealing</w:t>
            </w:r>
            <w:r w:rsidR="00BC3125" w:rsidRPr="00CE0A99">
              <w:rPr>
                <w:color w:val="000000"/>
                <w:sz w:val="16"/>
                <w:szCs w:val="16"/>
              </w:rPr>
              <w:t xml:space="preserve"> of grave </w:t>
            </w:r>
          </w:p>
        </w:tc>
        <w:tc>
          <w:tcPr>
            <w:tcW w:w="2341" w:type="dxa"/>
          </w:tcPr>
          <w:p w:rsidR="00BC3125" w:rsidRPr="00CE0A99" w:rsidRDefault="00762918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>bone spatula from rib</w:t>
            </w:r>
            <w:r w:rsidR="00BC3125" w:rsidRPr="00CE0A99">
              <w:rPr>
                <w:color w:val="000000"/>
                <w:sz w:val="16"/>
                <w:szCs w:val="16"/>
              </w:rPr>
              <w:t>;</w:t>
            </w:r>
            <w:r w:rsidRPr="00CE0A99">
              <w:rPr>
                <w:color w:val="000000"/>
                <w:sz w:val="16"/>
                <w:szCs w:val="16"/>
              </w:rPr>
              <w:t xml:space="preserve"> </w:t>
            </w:r>
            <w:r w:rsidR="00BC3125" w:rsidRPr="00CE0A99">
              <w:rPr>
                <w:color w:val="000000"/>
                <w:sz w:val="16"/>
                <w:szCs w:val="16"/>
              </w:rPr>
              <w:t xml:space="preserve">complete, broken during excavation; l. 148.3; w med 18.1; w dist 19.7 </w:t>
            </w:r>
          </w:p>
        </w:tc>
      </w:tr>
      <w:tr w:rsidR="00BC3125" w:rsidRPr="00CE0A99" w:rsidTr="00ED325A">
        <w:trPr>
          <w:trHeight w:val="225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>2 projectile points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>92020/ 92032</w:t>
            </w:r>
          </w:p>
          <w:p w:rsidR="00BC3125" w:rsidRPr="00CE0A99" w:rsidRDefault="00DC2A4F" w:rsidP="00241480">
            <w:pPr>
              <w:pStyle w:val="Pa1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Fig 17b-c</w:t>
            </w:r>
            <w:r w:rsidR="00BC3125" w:rsidRPr="00CE0A99">
              <w:rPr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058" w:type="dxa"/>
          </w:tcPr>
          <w:p w:rsidR="00BC3125" w:rsidRPr="00CE0A99" w:rsidRDefault="00BC3125" w:rsidP="002178DB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embedded in upper sealing of grave </w:t>
            </w:r>
          </w:p>
        </w:tc>
        <w:tc>
          <w:tcPr>
            <w:tcW w:w="2341" w:type="dxa"/>
          </w:tcPr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92020: tanged arrowhead (tang broken); flint </w:t>
            </w:r>
          </w:p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>l pres 30.6; w max 9.6; weight: 0.77g</w:t>
            </w:r>
          </w:p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>92032: tanged arrowhead (tang broken); flint l pres 35; w max 11; weight: 1.2g</w:t>
            </w:r>
          </w:p>
        </w:tc>
      </w:tr>
      <w:tr w:rsidR="00BC3125" w:rsidRPr="00CE0A99" w:rsidTr="00ED325A">
        <w:trPr>
          <w:trHeight w:val="225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stone pestle 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91813 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</w:p>
        </w:tc>
        <w:tc>
          <w:tcPr>
            <w:tcW w:w="2058" w:type="dxa"/>
          </w:tcPr>
          <w:p w:rsidR="00BC3125" w:rsidRPr="00CE0A99" w:rsidRDefault="00BC3125" w:rsidP="002178DB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embedded in upper sealing of grave </w:t>
            </w:r>
          </w:p>
        </w:tc>
        <w:tc>
          <w:tcPr>
            <w:tcW w:w="2341" w:type="dxa"/>
          </w:tcPr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cylindrical pestle, basalt?/ igneous rock; flat working face; proximal: old fracture </w:t>
            </w:r>
          </w:p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l 119.0; w max 54.0; weight: 625.80g </w:t>
            </w:r>
          </w:p>
        </w:tc>
      </w:tr>
      <w:tr w:rsidR="00BC3125" w:rsidRPr="00CE0A99" w:rsidTr="00ED325A">
        <w:trPr>
          <w:trHeight w:val="225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stone bowl 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96804 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</w:p>
        </w:tc>
        <w:tc>
          <w:tcPr>
            <w:tcW w:w="2058" w:type="dxa"/>
          </w:tcPr>
          <w:p w:rsidR="00BC3125" w:rsidRPr="00CE0A99" w:rsidRDefault="00BC3125" w:rsidP="002178DB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embedded in upper sealing of grave </w:t>
            </w:r>
          </w:p>
        </w:tc>
        <w:tc>
          <w:tcPr>
            <w:tcW w:w="2341" w:type="dxa"/>
          </w:tcPr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rim fragm. of steep-sided bowl; light reddish sandstone </w:t>
            </w:r>
          </w:p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d 300?; th 10 below rim: 27 </w:t>
            </w:r>
          </w:p>
        </w:tc>
      </w:tr>
      <w:tr w:rsidR="00BC3125" w:rsidRPr="00CE0A99" w:rsidTr="00ED325A">
        <w:trPr>
          <w:trHeight w:val="441"/>
        </w:trPr>
        <w:tc>
          <w:tcPr>
            <w:tcW w:w="2306" w:type="dxa"/>
          </w:tcPr>
          <w:p w:rsidR="00BC3125" w:rsidRPr="00CE0A99" w:rsidRDefault="00022512" w:rsidP="00ED325A">
            <w:pPr>
              <w:pStyle w:val="Pa1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ce</w:t>
            </w:r>
            <w:r w:rsidR="00BC3125" w:rsidRPr="00CE0A99">
              <w:rPr>
                <w:color w:val="000000"/>
                <w:sz w:val="16"/>
                <w:szCs w:val="16"/>
              </w:rPr>
              <w:t xml:space="preserve">head </w:t>
            </w:r>
          </w:p>
          <w:p w:rsidR="00022512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>91812+91811</w:t>
            </w:r>
          </w:p>
          <w:p w:rsidR="00BC3125" w:rsidRPr="00CE0A99" w:rsidRDefault="00DC2A4F" w:rsidP="00241480">
            <w:pPr>
              <w:pStyle w:val="Pa1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Fig 16</w:t>
            </w:r>
            <w:r w:rsidR="00022512">
              <w:rPr>
                <w:color w:val="000000"/>
                <w:sz w:val="16"/>
                <w:szCs w:val="16"/>
              </w:rPr>
              <w:t>)</w:t>
            </w:r>
            <w:r w:rsidR="00BC3125" w:rsidRPr="00CE0A99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58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inside grave, next to the left upper arm </w:t>
            </w:r>
          </w:p>
        </w:tc>
        <w:tc>
          <w:tcPr>
            <w:tcW w:w="2341" w:type="dxa"/>
          </w:tcPr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mace head with biconvex outline and biconical perforation; basalt/ igneous rock; h 53.0; w 55.5; d central perforation 13.4; d outer perforations 25.2 and 24.9; weight: 241.50g </w:t>
            </w:r>
          </w:p>
        </w:tc>
      </w:tr>
      <w:tr w:rsidR="00BC3125" w:rsidRPr="00CE0A99" w:rsidTr="00ED325A">
        <w:trPr>
          <w:trHeight w:val="513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composite arm ring 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91264 </w:t>
            </w:r>
          </w:p>
          <w:p w:rsidR="00BC3125" w:rsidRPr="00CE0A99" w:rsidRDefault="00DC2A4F" w:rsidP="00241480">
            <w:pPr>
              <w:pStyle w:val="Pa1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Fig 15</w:t>
            </w:r>
            <w:r w:rsidR="002E1FB9" w:rsidRPr="00CE0A9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058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inside grave, around upper left arm </w:t>
            </w:r>
          </w:p>
        </w:tc>
        <w:tc>
          <w:tcPr>
            <w:tcW w:w="2341" w:type="dxa"/>
          </w:tcPr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composite ring made of superposed elements: one carved mother-of-pearl ring and four rings carved from a layered (?) mudstone; fragility of mudstone (marlish/ clayish material) makes it likely that this ornament was applied only on the corpse (not worn); very fragile; poor preservation (soil acids, roots) </w:t>
            </w:r>
          </w:p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interior diam. +/- 69mm </w:t>
            </w:r>
          </w:p>
        </w:tc>
      </w:tr>
      <w:tr w:rsidR="00BC3125" w:rsidRPr="00CE0A99" w:rsidTr="00ED325A">
        <w:trPr>
          <w:trHeight w:val="225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ind w:left="72" w:hanging="142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mother-of-pearl arm ring </w:t>
            </w:r>
          </w:p>
          <w:p w:rsidR="00BC3125" w:rsidRPr="00CE0A99" w:rsidRDefault="00BC3125" w:rsidP="00ED325A">
            <w:pPr>
              <w:pStyle w:val="Pa14"/>
              <w:ind w:left="72" w:hanging="142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90400 </w:t>
            </w:r>
          </w:p>
        </w:tc>
        <w:tc>
          <w:tcPr>
            <w:tcW w:w="2058" w:type="dxa"/>
          </w:tcPr>
          <w:p w:rsidR="00BC3125" w:rsidRPr="00CE0A99" w:rsidRDefault="00BC3125" w:rsidP="00ED32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0A99">
              <w:rPr>
                <w:rFonts w:ascii="Arial" w:hAnsi="Arial" w:cs="Arial"/>
                <w:color w:val="000000"/>
                <w:sz w:val="16"/>
                <w:szCs w:val="16"/>
              </w:rPr>
              <w:t>Inside grave, around upper right arm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</w:p>
        </w:tc>
        <w:tc>
          <w:tcPr>
            <w:tcW w:w="2341" w:type="dxa"/>
          </w:tcPr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>ring of carved mother-of-pearl; poor pre</w:t>
            </w:r>
            <w:r w:rsidRPr="00CE0A99">
              <w:rPr>
                <w:color w:val="000000"/>
                <w:sz w:val="16"/>
                <w:szCs w:val="16"/>
              </w:rPr>
              <w:softHyphen/>
              <w:t xml:space="preserve">servation (soil acids, roots) </w:t>
            </w:r>
          </w:p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d interior +/- 70.00 (?) </w:t>
            </w:r>
          </w:p>
        </w:tc>
      </w:tr>
      <w:tr w:rsidR="00BC3125" w:rsidRPr="00CE0A99" w:rsidTr="00ED325A">
        <w:trPr>
          <w:trHeight w:val="369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4 small mineral beads </w:t>
            </w:r>
          </w:p>
          <w:p w:rsidR="002E1FB9" w:rsidRPr="00CE0A99" w:rsidRDefault="002E1FB9" w:rsidP="002E1FB9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90800 </w:t>
            </w:r>
          </w:p>
          <w:p w:rsidR="002E1FB9" w:rsidRPr="00CE0A99" w:rsidRDefault="00DC2A4F" w:rsidP="002E1FB9">
            <w:pPr>
              <w:pStyle w:val="Pa1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Fig 13</w:t>
            </w:r>
            <w:r w:rsidR="002E1FB9" w:rsidRPr="00CE0A99">
              <w:rPr>
                <w:color w:val="000000"/>
                <w:sz w:val="16"/>
                <w:szCs w:val="16"/>
              </w:rPr>
              <w:t>)</w:t>
            </w:r>
          </w:p>
          <w:p w:rsidR="002E1FB9" w:rsidRPr="00CE0A99" w:rsidRDefault="002E1FB9" w:rsidP="002E1FB9">
            <w:pPr>
              <w:rPr>
                <w:sz w:val="16"/>
                <w:szCs w:val="16"/>
              </w:rPr>
            </w:pPr>
          </w:p>
        </w:tc>
        <w:tc>
          <w:tcPr>
            <w:tcW w:w="2058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inside grave, neck and head area </w:t>
            </w:r>
          </w:p>
        </w:tc>
        <w:tc>
          <w:tcPr>
            <w:tcW w:w="2341" w:type="dxa"/>
          </w:tcPr>
          <w:p w:rsidR="00BC3125" w:rsidRPr="00DF0CC8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DF0CC8">
              <w:rPr>
                <w:color w:val="000000"/>
                <w:sz w:val="16"/>
                <w:szCs w:val="16"/>
              </w:rPr>
              <w:t xml:space="preserve">1 unfinished turquoise bead; l 6.75, w 3.85, th 1.89 </w:t>
            </w:r>
          </w:p>
          <w:p w:rsidR="00BC3125" w:rsidRPr="00DF0CC8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DF0CC8">
              <w:rPr>
                <w:color w:val="000000"/>
                <w:sz w:val="16"/>
                <w:szCs w:val="16"/>
              </w:rPr>
              <w:t xml:space="preserve">1 broken turquoise bead, l 3.85, w (?) th (?) </w:t>
            </w:r>
          </w:p>
          <w:p w:rsidR="00BC3125" w:rsidRPr="00DF0CC8" w:rsidRDefault="00762918" w:rsidP="00ED325A">
            <w:pPr>
              <w:pStyle w:val="Pa14"/>
              <w:ind w:left="-108"/>
              <w:rPr>
                <w:color w:val="000000"/>
                <w:sz w:val="16"/>
                <w:szCs w:val="16"/>
                <w:lang w:val="fr-FR"/>
              </w:rPr>
            </w:pPr>
            <w:r w:rsidRPr="00DF0CC8">
              <w:rPr>
                <w:color w:val="000000"/>
                <w:sz w:val="16"/>
                <w:szCs w:val="16"/>
                <w:lang w:val="fr-FR"/>
              </w:rPr>
              <w:t>1 turquoise flat semi-cylindrical</w:t>
            </w:r>
            <w:r w:rsidR="00BC3125" w:rsidRPr="00DF0CC8">
              <w:rPr>
                <w:color w:val="000000"/>
                <w:sz w:val="16"/>
                <w:szCs w:val="16"/>
                <w:lang w:val="fr-FR"/>
              </w:rPr>
              <w:t xml:space="preserve"> bead, d max 5.12, h 2.90 </w:t>
            </w:r>
          </w:p>
          <w:p w:rsidR="00BC3125" w:rsidRPr="00DF0CC8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DF0CC8">
              <w:rPr>
                <w:color w:val="000000"/>
                <w:sz w:val="16"/>
                <w:szCs w:val="16"/>
              </w:rPr>
              <w:t xml:space="preserve">1 turquoise flat cylindrical bead, d max 4.86, h 2.98 </w:t>
            </w:r>
          </w:p>
          <w:p w:rsidR="00BC3125" w:rsidRPr="00DF0CC8" w:rsidRDefault="00BC3125" w:rsidP="002B7E27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DF0CC8">
              <w:rPr>
                <w:color w:val="000000"/>
                <w:sz w:val="16"/>
                <w:szCs w:val="16"/>
              </w:rPr>
              <w:t>1 fragm</w:t>
            </w:r>
            <w:r w:rsidR="00321938" w:rsidRPr="00DF0CC8">
              <w:rPr>
                <w:color w:val="000000"/>
                <w:sz w:val="16"/>
                <w:szCs w:val="16"/>
              </w:rPr>
              <w:t>.</w:t>
            </w:r>
            <w:r w:rsidRPr="00DF0CC8">
              <w:rPr>
                <w:color w:val="000000"/>
                <w:sz w:val="16"/>
                <w:szCs w:val="16"/>
              </w:rPr>
              <w:t xml:space="preserve"> of </w:t>
            </w:r>
            <w:r w:rsidR="002B7E27" w:rsidRPr="00DF0CC8">
              <w:rPr>
                <w:color w:val="000000"/>
                <w:sz w:val="16"/>
                <w:szCs w:val="16"/>
              </w:rPr>
              <w:t>greenstone</w:t>
            </w:r>
          </w:p>
        </w:tc>
      </w:tr>
      <w:tr w:rsidR="00BC3125" w:rsidRPr="00CE0A99" w:rsidTr="00ED325A">
        <w:trPr>
          <w:trHeight w:val="441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4 small mineral beads </w:t>
            </w:r>
          </w:p>
          <w:p w:rsidR="002E1FB9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90803 </w:t>
            </w:r>
          </w:p>
          <w:p w:rsidR="00BC3125" w:rsidRPr="00CE0A99" w:rsidRDefault="00DC2A4F" w:rsidP="00241480">
            <w:pPr>
              <w:pStyle w:val="Pa1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Fig 13</w:t>
            </w:r>
            <w:r w:rsidR="002E1FB9" w:rsidRPr="00CE0A9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058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inside grave (from sifted grave fill) </w:t>
            </w:r>
          </w:p>
        </w:tc>
        <w:tc>
          <w:tcPr>
            <w:tcW w:w="2341" w:type="dxa"/>
          </w:tcPr>
          <w:p w:rsidR="00BC3125" w:rsidRPr="00DF0CC8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DF0CC8">
              <w:rPr>
                <w:color w:val="000000"/>
                <w:sz w:val="16"/>
                <w:szCs w:val="16"/>
              </w:rPr>
              <w:t xml:space="preserve">1 turquoise flat cylindrical bead, d 5.01, h 2.26 </w:t>
            </w:r>
          </w:p>
          <w:p w:rsidR="00BC3125" w:rsidRPr="00DF0CC8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DF0CC8">
              <w:rPr>
                <w:color w:val="000000"/>
                <w:sz w:val="16"/>
                <w:szCs w:val="16"/>
              </w:rPr>
              <w:t xml:space="preserve">1 greenstone facetted bead, l 5.37, w 6.05. th 4.74 </w:t>
            </w:r>
          </w:p>
          <w:p w:rsidR="00BC3125" w:rsidRPr="00DF0CC8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DF0CC8">
              <w:rPr>
                <w:color w:val="000000"/>
                <w:sz w:val="16"/>
                <w:szCs w:val="16"/>
              </w:rPr>
              <w:t xml:space="preserve">1 carnelian bead, pendant-shaped, l 8.66, w 3.40, th 3.32 </w:t>
            </w:r>
          </w:p>
          <w:p w:rsidR="00BC3125" w:rsidRPr="00DF0CC8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DF0CC8">
              <w:rPr>
                <w:color w:val="000000"/>
                <w:sz w:val="16"/>
                <w:szCs w:val="16"/>
              </w:rPr>
              <w:t xml:space="preserve">1 bead from sea shell heavily leached; shape (?); &gt; 6.01 x 5.51 </w:t>
            </w:r>
          </w:p>
          <w:p w:rsidR="00BC3125" w:rsidRPr="00DF0CC8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DF0CC8">
              <w:rPr>
                <w:color w:val="000000"/>
                <w:sz w:val="16"/>
                <w:szCs w:val="16"/>
              </w:rPr>
              <w:lastRenderedPageBreak/>
              <w:t xml:space="preserve">2 fragm. of amazonite/greenstone? </w:t>
            </w:r>
          </w:p>
        </w:tc>
      </w:tr>
      <w:tr w:rsidR="00BC3125" w:rsidRPr="00CE0A99" w:rsidTr="00ED325A">
        <w:trPr>
          <w:trHeight w:val="153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lastRenderedPageBreak/>
              <w:t xml:space="preserve">shell fragments </w:t>
            </w:r>
          </w:p>
          <w:p w:rsidR="00BC3125" w:rsidRDefault="002832E1" w:rsidP="00ED325A">
            <w:pPr>
              <w:pStyle w:val="Pa1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802</w:t>
            </w:r>
          </w:p>
          <w:p w:rsidR="002832E1" w:rsidRPr="002832E1" w:rsidRDefault="002832E1" w:rsidP="002832E1">
            <w:pPr>
              <w:rPr>
                <w:sz w:val="18"/>
                <w:szCs w:val="18"/>
              </w:rPr>
            </w:pPr>
            <w:r w:rsidRPr="002832E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Fig</w:t>
            </w:r>
            <w:r w:rsidRPr="002832E1">
              <w:rPr>
                <w:sz w:val="18"/>
                <w:szCs w:val="18"/>
              </w:rPr>
              <w:t xml:space="preserve"> 13.11-12)</w:t>
            </w:r>
          </w:p>
        </w:tc>
        <w:tc>
          <w:tcPr>
            <w:tcW w:w="2058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inside grave, left part of chest </w:t>
            </w:r>
          </w:p>
        </w:tc>
        <w:tc>
          <w:tcPr>
            <w:tcW w:w="2341" w:type="dxa"/>
          </w:tcPr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1 Conus sp.; heavily leached; &lt;15mm </w:t>
            </w:r>
          </w:p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1 (?), heavily leached; &lt;16mm </w:t>
            </w:r>
          </w:p>
        </w:tc>
      </w:tr>
      <w:tr w:rsidR="00BC3125" w:rsidRPr="00CE0A99" w:rsidTr="00ED325A">
        <w:trPr>
          <w:trHeight w:val="153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shell fragments 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90804 </w:t>
            </w:r>
          </w:p>
        </w:tc>
        <w:tc>
          <w:tcPr>
            <w:tcW w:w="2058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inside grave (sifted material) </w:t>
            </w:r>
          </w:p>
        </w:tc>
        <w:tc>
          <w:tcPr>
            <w:tcW w:w="2341" w:type="dxa"/>
          </w:tcPr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small and tiny shell fragments, affected by soil acid/ leached </w:t>
            </w:r>
          </w:p>
        </w:tc>
      </w:tr>
      <w:tr w:rsidR="00BC3125" w:rsidRPr="00CE0A99" w:rsidTr="00ED325A">
        <w:trPr>
          <w:trHeight w:val="153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mother-of-pearl fragments 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90407 </w:t>
            </w:r>
          </w:p>
        </w:tc>
        <w:tc>
          <w:tcPr>
            <w:tcW w:w="2058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inside grave (sifted material) </w:t>
            </w:r>
          </w:p>
        </w:tc>
        <w:tc>
          <w:tcPr>
            <w:tcW w:w="2341" w:type="dxa"/>
          </w:tcPr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small and tiny mother-of-pearl fragments, affected by soil acid/ leached </w:t>
            </w:r>
          </w:p>
        </w:tc>
      </w:tr>
      <w:tr w:rsidR="00BC3125" w:rsidRPr="00CE0A99" w:rsidTr="00ED325A">
        <w:trPr>
          <w:trHeight w:val="369"/>
        </w:trPr>
        <w:tc>
          <w:tcPr>
            <w:tcW w:w="2306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“red mineral” </w:t>
            </w:r>
          </w:p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97902 </w:t>
            </w:r>
          </w:p>
        </w:tc>
        <w:tc>
          <w:tcPr>
            <w:tcW w:w="2058" w:type="dxa"/>
          </w:tcPr>
          <w:p w:rsidR="00BC3125" w:rsidRPr="00CE0A99" w:rsidRDefault="00BC3125" w:rsidP="00ED325A">
            <w:pPr>
              <w:pStyle w:val="Pa14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 xml:space="preserve">inside grave, between finger bones of right hand (gripping the left upper arm), holding it intentionally (?)/ reached this position after decomposition? </w:t>
            </w:r>
          </w:p>
        </w:tc>
        <w:tc>
          <w:tcPr>
            <w:tcW w:w="2341" w:type="dxa"/>
          </w:tcPr>
          <w:p w:rsidR="00BC3125" w:rsidRPr="00CE0A99" w:rsidRDefault="00BC3125" w:rsidP="00ED325A">
            <w:pPr>
              <w:pStyle w:val="Pa14"/>
              <w:ind w:left="-108"/>
              <w:rPr>
                <w:color w:val="000000"/>
                <w:sz w:val="16"/>
                <w:szCs w:val="16"/>
              </w:rPr>
            </w:pPr>
            <w:r w:rsidRPr="00CE0A99">
              <w:rPr>
                <w:color w:val="000000"/>
                <w:sz w:val="16"/>
                <w:szCs w:val="16"/>
              </w:rPr>
              <w:t>mixture</w:t>
            </w:r>
            <w:r w:rsidR="00BF240F">
              <w:rPr>
                <w:color w:val="000000"/>
                <w:sz w:val="16"/>
                <w:szCs w:val="16"/>
              </w:rPr>
              <w:t xml:space="preserve"> (?) of red mineral, lime inclu</w:t>
            </w:r>
            <w:r w:rsidRPr="00CE0A99">
              <w:rPr>
                <w:color w:val="000000"/>
                <w:sz w:val="16"/>
                <w:szCs w:val="16"/>
              </w:rPr>
              <w:t xml:space="preserve">sions and fossilized material </w:t>
            </w:r>
          </w:p>
        </w:tc>
      </w:tr>
    </w:tbl>
    <w:p w:rsidR="00C724A4" w:rsidRPr="00CE0A99" w:rsidRDefault="00585E96" w:rsidP="00CE0A99">
      <w:pPr>
        <w:rPr>
          <w:sz w:val="16"/>
          <w:szCs w:val="16"/>
        </w:rPr>
      </w:pPr>
      <w:r>
        <w:rPr>
          <w:sz w:val="16"/>
          <w:szCs w:val="16"/>
        </w:rPr>
        <w:t>*</w:t>
      </w:r>
      <w:r w:rsidRPr="00585E96">
        <w:rPr>
          <w:bCs/>
          <w:color w:val="000000"/>
          <w:sz w:val="24"/>
          <w:szCs w:val="24"/>
        </w:rPr>
        <w:t xml:space="preserve"> </w:t>
      </w:r>
      <w:r w:rsidRPr="00585E96">
        <w:rPr>
          <w:bCs/>
          <w:color w:val="000000"/>
        </w:rPr>
        <w:t>Compilation and measurements of grave goods and objects embedded in the grave cover by HGKG.</w:t>
      </w:r>
    </w:p>
    <w:sectPr w:rsidR="00C724A4" w:rsidRPr="00CE0A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125"/>
    <w:rsid w:val="00022512"/>
    <w:rsid w:val="00065AFC"/>
    <w:rsid w:val="00110913"/>
    <w:rsid w:val="00135128"/>
    <w:rsid w:val="00174E00"/>
    <w:rsid w:val="001B0E7F"/>
    <w:rsid w:val="002178DB"/>
    <w:rsid w:val="00241480"/>
    <w:rsid w:val="002832E1"/>
    <w:rsid w:val="002A5E7B"/>
    <w:rsid w:val="002B7E27"/>
    <w:rsid w:val="002E1FB9"/>
    <w:rsid w:val="00321938"/>
    <w:rsid w:val="00330616"/>
    <w:rsid w:val="004F44C0"/>
    <w:rsid w:val="004F726C"/>
    <w:rsid w:val="00585E96"/>
    <w:rsid w:val="005A34FB"/>
    <w:rsid w:val="00696B36"/>
    <w:rsid w:val="006A6C98"/>
    <w:rsid w:val="00762918"/>
    <w:rsid w:val="007635C6"/>
    <w:rsid w:val="00822E20"/>
    <w:rsid w:val="009B6081"/>
    <w:rsid w:val="009F081A"/>
    <w:rsid w:val="00BC3125"/>
    <w:rsid w:val="00BF240F"/>
    <w:rsid w:val="00C373E9"/>
    <w:rsid w:val="00C64875"/>
    <w:rsid w:val="00C724A4"/>
    <w:rsid w:val="00CE0A99"/>
    <w:rsid w:val="00DC2A4F"/>
    <w:rsid w:val="00DF0CC8"/>
    <w:rsid w:val="00E515E4"/>
    <w:rsid w:val="00EF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31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14">
    <w:name w:val="Pa14"/>
    <w:basedOn w:val="Standard"/>
    <w:next w:val="Standard"/>
    <w:uiPriority w:val="99"/>
    <w:rsid w:val="00BC3125"/>
    <w:pPr>
      <w:autoSpaceDE w:val="0"/>
      <w:autoSpaceDN w:val="0"/>
      <w:adjustRightInd w:val="0"/>
      <w:spacing w:after="0" w:line="121" w:lineRule="atLeast"/>
    </w:pPr>
    <w:rPr>
      <w:rFonts w:ascii="Arial" w:hAnsi="Arial" w:cs="Arial"/>
      <w:sz w:val="24"/>
      <w:szCs w:val="24"/>
    </w:rPr>
  </w:style>
  <w:style w:type="table" w:styleId="Tabellenraster">
    <w:name w:val="Table Grid"/>
    <w:basedOn w:val="NormaleTabelle"/>
    <w:uiPriority w:val="59"/>
    <w:rsid w:val="00BC3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31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14">
    <w:name w:val="Pa14"/>
    <w:basedOn w:val="Standard"/>
    <w:next w:val="Standard"/>
    <w:uiPriority w:val="99"/>
    <w:rsid w:val="00BC3125"/>
    <w:pPr>
      <w:autoSpaceDE w:val="0"/>
      <w:autoSpaceDN w:val="0"/>
      <w:adjustRightInd w:val="0"/>
      <w:spacing w:after="0" w:line="121" w:lineRule="atLeast"/>
    </w:pPr>
    <w:rPr>
      <w:rFonts w:ascii="Arial" w:hAnsi="Arial" w:cs="Arial"/>
      <w:sz w:val="24"/>
      <w:szCs w:val="24"/>
    </w:rPr>
  </w:style>
  <w:style w:type="table" w:styleId="Tabellenraster">
    <w:name w:val="Table Grid"/>
    <w:basedOn w:val="NormaleTabelle"/>
    <w:uiPriority w:val="59"/>
    <w:rsid w:val="00BC3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3017</Characters>
  <Application>Microsoft Office Word</Application>
  <DocSecurity>0</DocSecurity>
  <Lines>251</Lines>
  <Paragraphs>1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</dc:creator>
  <cp:lastModifiedBy>User</cp:lastModifiedBy>
  <cp:revision>10</cp:revision>
  <dcterms:created xsi:type="dcterms:W3CDTF">2019-05-08T15:29:00Z</dcterms:created>
  <dcterms:modified xsi:type="dcterms:W3CDTF">2019-08-05T12:36:00Z</dcterms:modified>
</cp:coreProperties>
</file>